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41"/>
        <w:gridCol w:w="2502"/>
        <w:gridCol w:w="2353"/>
        <w:gridCol w:w="2646"/>
        <w:gridCol w:w="1764"/>
        <w:gridCol w:w="1052"/>
      </w:tblGrid>
      <w:tr w:rsidR="00854530" w:rsidRPr="00995F7D" w14:paraId="3131DC0A" w14:textId="77777777" w:rsidTr="00F40632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CB6E9" w14:textId="77777777" w:rsidR="00854530" w:rsidRPr="00995F7D" w:rsidRDefault="00854530" w:rsidP="00F4063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E05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able A.1.</w:t>
            </w:r>
            <w:r w:rsidRPr="00995F7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995F7D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C</w:t>
            </w:r>
            <w:r w:rsidRPr="00995F7D">
              <w:rPr>
                <w:rFonts w:ascii="Times New Roman" w:hAnsi="Times New Roman" w:cs="Times New Roman"/>
                <w:b/>
              </w:rPr>
              <w:t>haracteristics of COVID-19 epidemic areas</w:t>
            </w:r>
            <w:r w:rsidRPr="00995F7D"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with different </w:t>
            </w:r>
            <w:r w:rsidRPr="00995F7D">
              <w:rPr>
                <w:rFonts w:ascii="Times New Roman" w:hAnsi="Times New Roman" w:cs="Times New Roman"/>
                <w:b/>
              </w:rPr>
              <w:t>severity</w:t>
            </w:r>
            <w:r w:rsidRPr="00995F7D">
              <w:rPr>
                <w:rFonts w:ascii="Times New Roman" w:hAnsi="Times New Roman" w:cs="Times New Roman" w:hint="eastAsia"/>
                <w:b/>
              </w:rPr>
              <w:t xml:space="preserve"> in 31 provinces </w:t>
            </w:r>
          </w:p>
        </w:tc>
      </w:tr>
      <w:tr w:rsidR="00854530" w:rsidRPr="00995F7D" w14:paraId="24CB37D9" w14:textId="77777777" w:rsidTr="00F40632">
        <w:trPr>
          <w:trHeight w:val="31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4BD7" w14:textId="77777777" w:rsidR="00854530" w:rsidRPr="00995F7D" w:rsidRDefault="00854530" w:rsidP="00F406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59A3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42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89696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COVID-19 e</w:t>
            </w:r>
            <w:r w:rsidRPr="00995F7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pidemic severity</w:t>
            </w:r>
            <w:r w:rsidRPr="00995F7D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 xml:space="preserve"> area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C033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854530" w:rsidRPr="00995F7D" w14:paraId="518A68AD" w14:textId="77777777" w:rsidTr="00F40632">
        <w:trPr>
          <w:trHeight w:val="310"/>
        </w:trPr>
        <w:tc>
          <w:tcPr>
            <w:tcW w:w="1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5913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7EE31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A1CD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L</w:t>
            </w:r>
            <w:r w:rsidRPr="00995F7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ow-risk area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DA56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M</w:t>
            </w:r>
            <w:r w:rsidRPr="00995F7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oderate-risk area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FD2B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H</w:t>
            </w:r>
            <w:r w:rsidRPr="00995F7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igh-risk area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3210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</w:p>
        </w:tc>
      </w:tr>
      <w:tr w:rsidR="00854530" w:rsidRPr="00995F7D" w14:paraId="0399991C" w14:textId="77777777" w:rsidTr="00F40632">
        <w:trPr>
          <w:trHeight w:val="310"/>
        </w:trPr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E9F05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76B6C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ll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1 </w:t>
            </w:r>
            <w:r w:rsidRPr="00995F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rovinces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0B13A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(</w:t>
            </w:r>
            <w:r w:rsidRPr="00995F7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15</w:t>
            </w:r>
            <w:r w:rsidRPr="00995F7D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 xml:space="preserve"> provinces</w:t>
            </w:r>
            <w:r w:rsidRPr="00995F7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BD13E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(</w:t>
            </w:r>
            <w:r w:rsidRPr="00995F7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15</w:t>
            </w:r>
            <w:r w:rsidRPr="00995F7D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 xml:space="preserve"> provinces</w:t>
            </w:r>
            <w:r w:rsidRPr="00995F7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702D4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(Hubei province</w:t>
            </w:r>
            <w:r w:rsidRPr="00995F7D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4478C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Cs w:val="21"/>
              </w:rPr>
              <w:t>P</w:t>
            </w:r>
            <w:r w:rsidRPr="00995F7D">
              <w:rPr>
                <w:rFonts w:ascii="Times New Roman" w:eastAsia="等线" w:hAnsi="Times New Roman" w:cs="Times New Roman" w:hint="eastAsia"/>
                <w:bCs/>
                <w:i/>
                <w:iCs/>
                <w:color w:val="000000"/>
                <w:szCs w:val="21"/>
              </w:rPr>
              <w:t xml:space="preserve"> value</w:t>
            </w:r>
          </w:p>
        </w:tc>
      </w:tr>
      <w:tr w:rsidR="00854530" w:rsidRPr="00995F7D" w14:paraId="44EF12DB" w14:textId="77777777" w:rsidTr="00F40632">
        <w:trPr>
          <w:trHeight w:val="310"/>
        </w:trPr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7315" w14:textId="77777777" w:rsidR="00854530" w:rsidRPr="00995F7D" w:rsidRDefault="00854530" w:rsidP="00F406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umber of c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nfirmed COVID-19 </w:t>
            </w:r>
            <w:proofErr w:type="spellStart"/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cases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proofErr w:type="spellEnd"/>
            <w:r w:rsidRPr="00995F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 w:rsidRPr="009F261F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[min, max]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B10A" w14:textId="1A448116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328 [1, 68</w:t>
            </w:r>
            <w:r w:rsidR="00C406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100]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A041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147 [1, 256]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AC5D" w14:textId="1619B3C3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787 [328, 1</w:t>
            </w:r>
            <w:r w:rsidR="00C406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580]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41F4" w14:textId="73120898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  <w:r w:rsidR="00C406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0323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54530" w:rsidRPr="00995F7D" w14:paraId="09C83082" w14:textId="77777777" w:rsidTr="00F40632">
        <w:trPr>
          <w:trHeight w:val="31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33DCB" w14:textId="6B7E3E05" w:rsidR="00854530" w:rsidRPr="00995F7D" w:rsidRDefault="00854530" w:rsidP="00C406DA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szCs w:val="21"/>
              </w:rPr>
              <w:t>Gross Domestic Product</w:t>
            </w:r>
            <w:r w:rsidRPr="00995F7D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995F7D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995F7D">
              <w:rPr>
                <w:rFonts w:ascii="Times New Roman" w:eastAsia="等线" w:hAnsi="Times New Roman" w:cs="Times New Roman" w:hint="eastAsia"/>
                <w:szCs w:val="21"/>
              </w:rPr>
              <w:t>GDP</w:t>
            </w:r>
            <w:r w:rsidRPr="00995F7D">
              <w:rPr>
                <w:rFonts w:ascii="Times New Roman" w:eastAsia="等线" w:hAnsi="Times New Roman" w:cs="Times New Roman"/>
                <w:szCs w:val="21"/>
              </w:rPr>
              <w:t>)</w:t>
            </w:r>
            <w:r w:rsidRPr="00995F7D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  <w:r w:rsidRPr="00995F7D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C406DA">
              <w:rPr>
                <w:rFonts w:ascii="Times New Roman" w:eastAsia="等线" w:hAnsi="Times New Roman" w:cs="Times New Roman"/>
                <w:szCs w:val="21"/>
              </w:rPr>
              <w:t>b</w:t>
            </w:r>
            <w:r w:rsidRPr="00995F7D">
              <w:rPr>
                <w:rFonts w:ascii="Times New Roman" w:eastAsia="等线" w:hAnsi="Times New Roman" w:cs="Times New Roman"/>
                <w:szCs w:val="21"/>
              </w:rPr>
              <w:t xml:space="preserve">illion RMB [min, max]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4D3E" w14:textId="2076F416" w:rsidR="00854530" w:rsidRPr="00995F7D" w:rsidRDefault="00854530" w:rsidP="00C406D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szCs w:val="21"/>
              </w:rPr>
              <w:t>2</w:t>
            </w:r>
            <w:r w:rsidR="00C406D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995F7D">
              <w:rPr>
                <w:rFonts w:ascii="Times New Roman" w:eastAsia="等线" w:hAnsi="Times New Roman" w:cs="Times New Roman"/>
                <w:szCs w:val="21"/>
              </w:rPr>
              <w:t>480 [170, 10</w:t>
            </w:r>
            <w:r w:rsidR="00C406D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995F7D">
              <w:rPr>
                <w:rFonts w:ascii="Times New Roman" w:eastAsia="等线" w:hAnsi="Times New Roman" w:cs="Times New Roman"/>
                <w:szCs w:val="21"/>
              </w:rPr>
              <w:t>800]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1BB6" w14:textId="02555FD2" w:rsidR="00854530" w:rsidRPr="00995F7D" w:rsidRDefault="00854530" w:rsidP="00C406D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C406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410 [170, 2</w:t>
            </w:r>
            <w:r w:rsidR="00C406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580]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0D4D" w14:textId="71C2134E" w:rsidR="00854530" w:rsidRPr="00995F7D" w:rsidRDefault="00854530" w:rsidP="00C406D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="00C406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980 [1</w:t>
            </w:r>
            <w:r w:rsidR="00C406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360, 10</w:t>
            </w:r>
            <w:r w:rsidR="00C406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800]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2A4C" w14:textId="3D6B85C8" w:rsidR="00854530" w:rsidRPr="00995F7D" w:rsidRDefault="00854530" w:rsidP="00C406D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C406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58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91F4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54530" w:rsidRPr="00995F7D" w14:paraId="40A44BD6" w14:textId="77777777" w:rsidTr="00F40632">
        <w:trPr>
          <w:trHeight w:val="31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B03C" w14:textId="77777777" w:rsidR="00854530" w:rsidRPr="00995F7D" w:rsidRDefault="00854530" w:rsidP="00F406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ercentage of u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ban </w:t>
            </w:r>
            <w:proofErr w:type="spellStart"/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population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  <w:proofErr w:type="spellEnd"/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, %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D2CE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36.8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D69E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35.4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448F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37.2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2800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40.2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39D4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76 </w:t>
            </w:r>
          </w:p>
        </w:tc>
      </w:tr>
      <w:tr w:rsidR="00854530" w:rsidRPr="00995F7D" w14:paraId="680CDF1E" w14:textId="77777777" w:rsidTr="00F40632">
        <w:trPr>
          <w:trHeight w:val="412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3811" w14:textId="60F8199A" w:rsidR="00854530" w:rsidRPr="00995F7D" w:rsidRDefault="00854530" w:rsidP="006C471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szCs w:val="21"/>
              </w:rPr>
              <w:t>Beds/1</w:t>
            </w:r>
            <w:r w:rsidR="006C471F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995F7D">
              <w:rPr>
                <w:rFonts w:ascii="Times New Roman" w:eastAsia="等线" w:hAnsi="Times New Roman" w:cs="Times New Roman"/>
                <w:szCs w:val="21"/>
              </w:rPr>
              <w:t xml:space="preserve">000 </w:t>
            </w:r>
            <w:proofErr w:type="spellStart"/>
            <w:r w:rsidRPr="00995F7D">
              <w:rPr>
                <w:rFonts w:ascii="Times New Roman" w:eastAsia="等线" w:hAnsi="Times New Roman" w:cs="Times New Roman"/>
                <w:szCs w:val="21"/>
              </w:rPr>
              <w:t>people</w:t>
            </w:r>
            <w:r w:rsidRPr="00995F7D">
              <w:rPr>
                <w:rFonts w:ascii="Times New Roman" w:eastAsia="等线" w:hAnsi="Times New Roman" w:cs="Times New Roman"/>
                <w:szCs w:val="21"/>
                <w:vertAlign w:val="superscript"/>
              </w:rPr>
              <w:t>e</w:t>
            </w:r>
            <w:proofErr w:type="spellEnd"/>
            <w:r w:rsidRPr="00995F7D">
              <w:rPr>
                <w:rFonts w:ascii="Times New Roman" w:eastAsia="等线" w:hAnsi="Times New Roman" w:cs="Times New Roman"/>
                <w:szCs w:val="21"/>
              </w:rPr>
              <w:t xml:space="preserve">, n [min, max]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D086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szCs w:val="21"/>
              </w:rPr>
              <w:t>2.35 [1.52, 6.30]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7154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szCs w:val="21"/>
              </w:rPr>
              <w:t>2.62 [1.52, 4.14]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59CC0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szCs w:val="21"/>
              </w:rPr>
              <w:t>2.17 [1.78, 6.30]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47B2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szCs w:val="21"/>
              </w:rPr>
              <w:t>2.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3841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szCs w:val="21"/>
              </w:rPr>
              <w:t>0.367</w:t>
            </w:r>
          </w:p>
        </w:tc>
      </w:tr>
      <w:tr w:rsidR="00854530" w:rsidRPr="00995F7D" w14:paraId="31D1C694" w14:textId="77777777" w:rsidTr="00F40632">
        <w:trPr>
          <w:trHeight w:val="310"/>
        </w:trPr>
        <w:tc>
          <w:tcPr>
            <w:tcW w:w="1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D86301" w14:textId="28FB21E2" w:rsidR="00854530" w:rsidRPr="00995F7D" w:rsidRDefault="00854530" w:rsidP="006C47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Medical practitioners/1</w:t>
            </w:r>
            <w:r w:rsidR="006C47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00 </w:t>
            </w:r>
            <w:proofErr w:type="spellStart"/>
            <w:r w:rsidRPr="00995F7D">
              <w:rPr>
                <w:rFonts w:ascii="Times New Roman" w:eastAsia="等线" w:hAnsi="Times New Roman" w:cs="Times New Roman"/>
                <w:szCs w:val="21"/>
              </w:rPr>
              <w:t>people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</w:t>
            </w:r>
            <w:proofErr w:type="spellEnd"/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, n [min, max]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B06CA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1.50 [0.960, 4.20]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03CA9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1.73 [0.960, 2.69]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411F6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1.45 [1.00, 4.20]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1D9DE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1.5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FE8C5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0.356</w:t>
            </w:r>
          </w:p>
        </w:tc>
      </w:tr>
      <w:tr w:rsidR="00854530" w:rsidRPr="00995F7D" w14:paraId="784500F2" w14:textId="77777777" w:rsidTr="00F40632">
        <w:trPr>
          <w:trHeight w:val="310"/>
        </w:trPr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BDCA7" w14:textId="77777777" w:rsidR="00854530" w:rsidRPr="00995F7D" w:rsidRDefault="00854530" w:rsidP="00F406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pilepsy </w:t>
            </w:r>
            <w:proofErr w:type="spellStart"/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prevalence</w:t>
            </w: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</w:t>
            </w:r>
            <w:proofErr w:type="spellEnd"/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, % [min, max]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CD80B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1.60 [0.290, 8.30]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914FB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1.55 [0.570, 8.30]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6CC1B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1.94 [0.290, 6.96]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1095D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1.7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121A8" w14:textId="77777777" w:rsidR="00854530" w:rsidRPr="00995F7D" w:rsidRDefault="00854530" w:rsidP="00F406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F7D">
              <w:rPr>
                <w:rFonts w:ascii="Times New Roman" w:eastAsia="等线" w:hAnsi="Times New Roman" w:cs="Times New Roman"/>
                <w:color w:val="000000"/>
                <w:szCs w:val="21"/>
              </w:rPr>
              <w:t>0.750</w:t>
            </w:r>
          </w:p>
        </w:tc>
      </w:tr>
    </w:tbl>
    <w:p w14:paraId="0A4238BB" w14:textId="77777777" w:rsidR="00854530" w:rsidRPr="00995F7D" w:rsidRDefault="00854530" w:rsidP="00854530">
      <w:pPr>
        <w:pStyle w:val="EndNoteBibliography"/>
        <w:rPr>
          <w:rFonts w:ascii="Times New Roman" w:hAnsi="Times New Roman" w:cs="Times New Roman"/>
          <w:sz w:val="22"/>
        </w:rPr>
      </w:pPr>
      <w:r w:rsidRPr="00995F7D">
        <w:rPr>
          <w:rFonts w:ascii="Times New Roman" w:hAnsi="Times New Roman" w:cs="Times New Roman"/>
          <w:sz w:val="22"/>
        </w:rPr>
        <w:t xml:space="preserve">Notes: </w:t>
      </w:r>
    </w:p>
    <w:p w14:paraId="2987184E" w14:textId="77777777" w:rsidR="00854530" w:rsidRPr="00995F7D" w:rsidRDefault="00854530" w:rsidP="00854530">
      <w:pPr>
        <w:pStyle w:val="EndNoteBibliography"/>
        <w:jc w:val="left"/>
        <w:rPr>
          <w:rFonts w:ascii="Times New Roman" w:hAnsi="Times New Roman" w:cs="Times New Roman"/>
          <w:sz w:val="22"/>
        </w:rPr>
      </w:pPr>
      <w:r w:rsidRPr="00995F7D">
        <w:rPr>
          <w:rFonts w:ascii="Times New Roman" w:hAnsi="Times New Roman" w:cs="Times New Roman" w:hint="eastAsia"/>
          <w:sz w:val="22"/>
        </w:rPr>
        <w:t>a</w:t>
      </w:r>
      <w:r w:rsidRPr="00995F7D">
        <w:rPr>
          <w:rFonts w:ascii="Times New Roman" w:hAnsi="Times New Roman" w:cs="Times New Roman"/>
          <w:sz w:val="22"/>
        </w:rPr>
        <w:t xml:space="preserve">. </w:t>
      </w:r>
      <w:r w:rsidRPr="00995F7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Confirmed COVID-19 cases in China </w:t>
      </w:r>
      <w:r w:rsidRPr="00995F7D">
        <w:rPr>
          <w:rFonts w:ascii="Times New Roman" w:hAnsi="Times New Roman" w:cs="Times New Roman"/>
          <w:sz w:val="22"/>
        </w:rPr>
        <w:t>by April 20, 2020, available at https://k.sina.com.cn/article_3164957712_bca56c10040018cdy.html?from=news&amp;subch=onews</w:t>
      </w:r>
    </w:p>
    <w:p w14:paraId="3EBC2EEB" w14:textId="77777777" w:rsidR="00854530" w:rsidRPr="00995F7D" w:rsidRDefault="00854530" w:rsidP="00854530">
      <w:pPr>
        <w:pStyle w:val="EndNoteBibliography"/>
        <w:rPr>
          <w:rFonts w:ascii="Times New Roman" w:hAnsi="Times New Roman" w:cs="Times New Roman"/>
          <w:sz w:val="22"/>
        </w:rPr>
      </w:pPr>
      <w:r w:rsidRPr="00995F7D">
        <w:rPr>
          <w:rFonts w:ascii="Times New Roman" w:hAnsi="Times New Roman" w:cs="Times New Roman"/>
          <w:sz w:val="22"/>
        </w:rPr>
        <w:t>b. Provincial GDP ranking in China, 2019. Available at https://www.sohu.com/a/371574758_611449</w:t>
      </w:r>
    </w:p>
    <w:p w14:paraId="5460CB41" w14:textId="454F9505" w:rsidR="00854530" w:rsidRPr="00995F7D" w:rsidRDefault="00854530" w:rsidP="00854530">
      <w:pPr>
        <w:pStyle w:val="EndNoteBibliography"/>
        <w:rPr>
          <w:rFonts w:ascii="Times New Roman" w:hAnsi="Times New Roman" w:cs="Times New Roman"/>
          <w:sz w:val="22"/>
        </w:rPr>
      </w:pPr>
      <w:r w:rsidRPr="00995F7D">
        <w:rPr>
          <w:rFonts w:ascii="Times New Roman" w:hAnsi="Times New Roman" w:cs="Times New Roman"/>
          <w:sz w:val="22"/>
        </w:rPr>
        <w:t>c. Urban and Rural Population</w:t>
      </w:r>
      <w:r>
        <w:rPr>
          <w:rFonts w:ascii="Times New Roman" w:hAnsi="Times New Roman" w:cs="Times New Roman"/>
          <w:sz w:val="22"/>
        </w:rPr>
        <w:t>s</w:t>
      </w:r>
      <w:r w:rsidRPr="00995F7D">
        <w:rPr>
          <w:rFonts w:ascii="Times New Roman" w:hAnsi="Times New Roman" w:cs="Times New Roman"/>
          <w:sz w:val="22"/>
        </w:rPr>
        <w:t xml:space="preserve"> (10</w:t>
      </w:r>
      <w:r w:rsidR="006C471F">
        <w:rPr>
          <w:rFonts w:ascii="Times New Roman" w:hAnsi="Times New Roman" w:cs="Times New Roman"/>
          <w:sz w:val="22"/>
        </w:rPr>
        <w:t xml:space="preserve"> </w:t>
      </w:r>
      <w:r w:rsidRPr="00995F7D">
        <w:rPr>
          <w:rFonts w:ascii="Times New Roman" w:hAnsi="Times New Roman" w:cs="Times New Roman"/>
          <w:sz w:val="22"/>
        </w:rPr>
        <w:t xml:space="preserve">000 people) in China, 2000. </w:t>
      </w:r>
      <w:r w:rsidRPr="00995F7D">
        <w:rPr>
          <w:rFonts w:ascii="Times New Roman" w:hAnsi="Times New Roman" w:cs="Times New Roman"/>
          <w:i/>
          <w:iCs/>
          <w:sz w:val="22"/>
        </w:rPr>
        <w:t>Health Statistics Yearbook of China P.342</w:t>
      </w:r>
      <w:r w:rsidRPr="00995F7D">
        <w:rPr>
          <w:rFonts w:ascii="Times New Roman" w:hAnsi="Times New Roman" w:cs="Times New Roman"/>
          <w:sz w:val="22"/>
        </w:rPr>
        <w:t>.</w:t>
      </w:r>
    </w:p>
    <w:p w14:paraId="20626D4F" w14:textId="77777777" w:rsidR="00854530" w:rsidRPr="00995F7D" w:rsidRDefault="00854530" w:rsidP="00854530">
      <w:pPr>
        <w:pStyle w:val="EndNoteBibliography"/>
        <w:rPr>
          <w:rFonts w:ascii="Times New Roman" w:hAnsi="Times New Roman" w:cs="Times New Roman"/>
          <w:sz w:val="22"/>
        </w:rPr>
      </w:pPr>
      <w:r w:rsidRPr="00995F7D">
        <w:rPr>
          <w:rFonts w:ascii="Times New Roman" w:hAnsi="Times New Roman" w:cs="Times New Roman"/>
          <w:sz w:val="22"/>
        </w:rPr>
        <w:t xml:space="preserve">d. The number of medical institutions by regions in China, 2004. </w:t>
      </w:r>
      <w:r w:rsidRPr="00995F7D">
        <w:rPr>
          <w:rFonts w:ascii="Times New Roman" w:hAnsi="Times New Roman" w:cs="Times New Roman"/>
          <w:i/>
          <w:iCs/>
          <w:sz w:val="22"/>
        </w:rPr>
        <w:t>Health Statistics Yearbook of China P</w:t>
      </w:r>
      <w:r w:rsidRPr="00995F7D">
        <w:rPr>
          <w:rFonts w:ascii="Times New Roman" w:hAnsi="Times New Roman" w:cs="Times New Roman" w:hint="eastAsia"/>
          <w:i/>
          <w:iCs/>
          <w:sz w:val="22"/>
        </w:rPr>
        <w:t>.</w:t>
      </w:r>
      <w:r w:rsidRPr="00995F7D">
        <w:rPr>
          <w:rFonts w:ascii="Times New Roman" w:hAnsi="Times New Roman" w:cs="Times New Roman"/>
          <w:i/>
          <w:iCs/>
          <w:sz w:val="22"/>
        </w:rPr>
        <w:t>10</w:t>
      </w:r>
      <w:r w:rsidRPr="00995F7D">
        <w:rPr>
          <w:rFonts w:ascii="Times New Roman" w:hAnsi="Times New Roman" w:cs="Times New Roman"/>
          <w:sz w:val="22"/>
        </w:rPr>
        <w:t>.</w:t>
      </w:r>
    </w:p>
    <w:p w14:paraId="7B082A5D" w14:textId="1914CA51" w:rsidR="00854530" w:rsidRPr="00995F7D" w:rsidRDefault="00854530" w:rsidP="00854530">
      <w:pPr>
        <w:pStyle w:val="EndNoteBibliography"/>
        <w:rPr>
          <w:rFonts w:ascii="Times New Roman" w:hAnsi="Times New Roman" w:cs="Times New Roman"/>
          <w:sz w:val="22"/>
        </w:rPr>
      </w:pPr>
      <w:r w:rsidRPr="00995F7D">
        <w:rPr>
          <w:rFonts w:ascii="Times New Roman" w:hAnsi="Times New Roman" w:cs="Times New Roman"/>
          <w:sz w:val="22"/>
        </w:rPr>
        <w:t>e. Beds in hospitals and health centers per 1</w:t>
      </w:r>
      <w:r w:rsidR="006C471F">
        <w:rPr>
          <w:rFonts w:ascii="Times New Roman" w:hAnsi="Times New Roman" w:cs="Times New Roman"/>
          <w:sz w:val="22"/>
        </w:rPr>
        <w:t xml:space="preserve"> </w:t>
      </w:r>
      <w:r w:rsidRPr="00995F7D">
        <w:rPr>
          <w:rFonts w:ascii="Times New Roman" w:hAnsi="Times New Roman" w:cs="Times New Roman"/>
          <w:sz w:val="22"/>
        </w:rPr>
        <w:t xml:space="preserve">000 people in China. </w:t>
      </w:r>
      <w:r w:rsidRPr="00995F7D">
        <w:rPr>
          <w:rFonts w:ascii="Times New Roman" w:hAnsi="Times New Roman" w:cs="Times New Roman"/>
          <w:i/>
          <w:iCs/>
          <w:sz w:val="22"/>
        </w:rPr>
        <w:t>Health Statistics Yearbook of China P.68</w:t>
      </w:r>
      <w:r w:rsidRPr="00995F7D">
        <w:rPr>
          <w:rFonts w:ascii="Times New Roman" w:hAnsi="Times New Roman" w:cs="Times New Roman"/>
          <w:sz w:val="22"/>
        </w:rPr>
        <w:t>.</w:t>
      </w:r>
    </w:p>
    <w:p w14:paraId="034E3A9C" w14:textId="4DA255AC" w:rsidR="00854530" w:rsidRPr="00995F7D" w:rsidRDefault="00854530" w:rsidP="00854530">
      <w:pPr>
        <w:pStyle w:val="EndNoteBibliography"/>
        <w:rPr>
          <w:rFonts w:ascii="Times New Roman" w:hAnsi="Times New Roman" w:cs="Times New Roman"/>
          <w:sz w:val="22"/>
        </w:rPr>
      </w:pPr>
      <w:r w:rsidRPr="00995F7D">
        <w:rPr>
          <w:rFonts w:ascii="Times New Roman" w:hAnsi="Times New Roman" w:cs="Times New Roman"/>
          <w:sz w:val="22"/>
        </w:rPr>
        <w:t>f. The number of medical practitioners per 1</w:t>
      </w:r>
      <w:r w:rsidR="006C471F">
        <w:rPr>
          <w:rFonts w:ascii="Times New Roman" w:hAnsi="Times New Roman" w:cs="Times New Roman"/>
          <w:sz w:val="22"/>
        </w:rPr>
        <w:t xml:space="preserve"> </w:t>
      </w:r>
      <w:r w:rsidRPr="00995F7D">
        <w:rPr>
          <w:rFonts w:ascii="Times New Roman" w:hAnsi="Times New Roman" w:cs="Times New Roman"/>
          <w:sz w:val="22"/>
        </w:rPr>
        <w:t xml:space="preserve">000 people in all regions in China, 2004. </w:t>
      </w:r>
      <w:r w:rsidRPr="00995F7D">
        <w:rPr>
          <w:rFonts w:ascii="Times New Roman" w:hAnsi="Times New Roman" w:cs="Times New Roman"/>
          <w:i/>
          <w:iCs/>
          <w:sz w:val="22"/>
        </w:rPr>
        <w:t>Health Statistics Yearbook of China P.28</w:t>
      </w:r>
      <w:r w:rsidRPr="00995F7D">
        <w:rPr>
          <w:rFonts w:ascii="Times New Roman" w:hAnsi="Times New Roman" w:cs="Times New Roman"/>
          <w:sz w:val="22"/>
        </w:rPr>
        <w:t>.</w:t>
      </w:r>
    </w:p>
    <w:p w14:paraId="6B2B19DB" w14:textId="77777777" w:rsidR="00854530" w:rsidRPr="00995F7D" w:rsidRDefault="00854530" w:rsidP="00854530">
      <w:pPr>
        <w:pStyle w:val="EndNoteBibliography"/>
        <w:rPr>
          <w:rFonts w:ascii="Times New Roman" w:hAnsi="Times New Roman" w:cs="Times New Roman"/>
          <w:sz w:val="22"/>
        </w:rPr>
      </w:pPr>
      <w:r w:rsidRPr="00995F7D">
        <w:rPr>
          <w:rFonts w:ascii="Times New Roman" w:hAnsi="Times New Roman" w:cs="Times New Roman"/>
          <w:sz w:val="22"/>
        </w:rPr>
        <w:t xml:space="preserve">g. Gu L, Liang B, Chen Q, Long J, Xie J, Wu G, et al. Prevalence of epilepsy in the People's Republic of China: A systematic review. </w:t>
      </w:r>
      <w:r w:rsidRPr="00995F7D">
        <w:rPr>
          <w:rFonts w:ascii="Times New Roman" w:hAnsi="Times New Roman" w:cs="Times New Roman"/>
          <w:i/>
          <w:iCs/>
          <w:sz w:val="22"/>
        </w:rPr>
        <w:t>Epilepsy Res</w:t>
      </w:r>
      <w:r w:rsidRPr="00995F7D">
        <w:rPr>
          <w:rFonts w:ascii="Times New Roman" w:hAnsi="Times New Roman" w:cs="Times New Roman"/>
          <w:sz w:val="22"/>
        </w:rPr>
        <w:t xml:space="preserve"> 2013; 105, 195-205.</w:t>
      </w:r>
    </w:p>
    <w:p w14:paraId="69C2D6C8" w14:textId="77777777" w:rsidR="00F55F0E" w:rsidRDefault="00F55F0E"/>
    <w:sectPr w:rsidR="00F55F0E" w:rsidSect="008545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B8A78E" w14:textId="77777777" w:rsidR="00D64A47" w:rsidRDefault="00D64A47" w:rsidP="00CE05D8">
      <w:r>
        <w:separator/>
      </w:r>
    </w:p>
  </w:endnote>
  <w:endnote w:type="continuationSeparator" w:id="0">
    <w:p w14:paraId="7B7BDC9D" w14:textId="77777777" w:rsidR="00D64A47" w:rsidRDefault="00D64A47" w:rsidP="00CE0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959C6F" w14:textId="77777777" w:rsidR="00D64A47" w:rsidRDefault="00D64A47" w:rsidP="00CE05D8">
      <w:r>
        <w:separator/>
      </w:r>
    </w:p>
  </w:footnote>
  <w:footnote w:type="continuationSeparator" w:id="0">
    <w:p w14:paraId="165C4162" w14:textId="77777777" w:rsidR="00D64A47" w:rsidRDefault="00D64A47" w:rsidP="00CE0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NzM3NzE2MTU1NjFR0lEKTi0uzszPAykwrAUArvCbJCwAAAA="/>
  </w:docVars>
  <w:rsids>
    <w:rsidRoot w:val="00854530"/>
    <w:rsid w:val="002A5BA5"/>
    <w:rsid w:val="006C471F"/>
    <w:rsid w:val="00854530"/>
    <w:rsid w:val="00BC6F2C"/>
    <w:rsid w:val="00C406DA"/>
    <w:rsid w:val="00CE05D8"/>
    <w:rsid w:val="00D64A47"/>
    <w:rsid w:val="00E1241B"/>
    <w:rsid w:val="00E503B7"/>
    <w:rsid w:val="00F5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21941"/>
  <w15:chartTrackingRefBased/>
  <w15:docId w15:val="{ED990FD5-D30D-4C35-B360-C119F70DC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85453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54530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CE0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05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0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05D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C471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C47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henxu</dc:creator>
  <cp:keywords/>
  <dc:description/>
  <cp:lastModifiedBy>Xiao Zhenxu</cp:lastModifiedBy>
  <cp:revision>6</cp:revision>
  <dcterms:created xsi:type="dcterms:W3CDTF">2020-09-29T15:40:00Z</dcterms:created>
  <dcterms:modified xsi:type="dcterms:W3CDTF">2020-10-12T11:46:00Z</dcterms:modified>
</cp:coreProperties>
</file>